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-63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Figure S1: A.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The circRNA17 in relationship to its host gene PDLIM5. </w:t>
      </w: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B.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The binding site and sequence of circRNA17 with miR-181c-5p predicted through StarBase. </w:t>
      </w: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C.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Bioinformatic analysis (TCGA) shows that the miR-181c-5p expression is higher in lung cancer specimens than in normal specimens.</w:t>
      </w:r>
    </w:p>
    <w:p>
      <w:pPr>
        <w:widowControl w:val="false"/>
        <w:spacing w:before="0" w:after="0" w:line="360"/>
        <w:ind w:right="-694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1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1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